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7A48E" w14:textId="19B94E30" w:rsidR="00321B3A" w:rsidRPr="004817DE" w:rsidRDefault="00B35E2E" w:rsidP="001B6F55">
      <w:pPr>
        <w:pStyle w:val="NormalWeb"/>
        <w:spacing w:line="360" w:lineRule="auto"/>
        <w:jc w:val="both"/>
      </w:pPr>
      <w:bookmarkStart w:id="0" w:name="_GoBack"/>
      <w:r w:rsidRPr="004817DE">
        <w:rPr>
          <w:b/>
        </w:rPr>
        <w:t>Fig. S2</w:t>
      </w:r>
      <w:r w:rsidRPr="004817DE">
        <w:t xml:space="preserve"> – Multiple sequence alignment of all 21 complete available MamA sequences from cultivated and uncultivated magnetotactic bacteria for which the 16S rRNA gene sequence is known.</w:t>
      </w:r>
      <w:r w:rsidR="00422C18" w:rsidRPr="004817DE">
        <w:t xml:space="preserve"> </w:t>
      </w:r>
      <w:r w:rsidR="00D33AE8" w:rsidRPr="004817DE">
        <w:t xml:space="preserve">The MTB from </w:t>
      </w:r>
      <w:r w:rsidR="00D33AE8" w:rsidRPr="004817DE">
        <w:rPr>
          <w:i/>
        </w:rPr>
        <w:t>Alphaproteobacteria</w:t>
      </w:r>
      <w:r w:rsidR="00D33AE8" w:rsidRPr="004817DE">
        <w:t xml:space="preserve"> class used in the analyses are: </w:t>
      </w:r>
      <w:r w:rsidR="00D33AE8" w:rsidRPr="004817DE">
        <w:rPr>
          <w:i/>
        </w:rPr>
        <w:t>Magnetospirillum magnetotacticum</w:t>
      </w:r>
      <w:r w:rsidR="00D33AE8" w:rsidRPr="004817DE">
        <w:t xml:space="preserve"> (strain MS-1), </w:t>
      </w:r>
      <w:r w:rsidR="00D33AE8" w:rsidRPr="004817DE">
        <w:rPr>
          <w:i/>
        </w:rPr>
        <w:t>Ms. magneticum</w:t>
      </w:r>
      <w:r w:rsidR="00D33AE8" w:rsidRPr="004817DE">
        <w:t xml:space="preserve"> (AMB-1), </w:t>
      </w:r>
      <w:r w:rsidR="00D33AE8" w:rsidRPr="004817DE">
        <w:rPr>
          <w:i/>
        </w:rPr>
        <w:t>Ms. gryphiswaldense</w:t>
      </w:r>
      <w:r w:rsidR="00D33AE8" w:rsidRPr="004817DE">
        <w:t xml:space="preserve"> (MSR-1), strain SO-1, strain LM-1, </w:t>
      </w:r>
      <w:r w:rsidR="00D33AE8" w:rsidRPr="004817DE">
        <w:rPr>
          <w:i/>
        </w:rPr>
        <w:t>Magnetovibrio blakemorei</w:t>
      </w:r>
      <w:r w:rsidR="00D33AE8" w:rsidRPr="004817DE">
        <w:t xml:space="preserve"> (MV-1), </w:t>
      </w:r>
      <w:r w:rsidR="00D33AE8" w:rsidRPr="004817DE">
        <w:rPr>
          <w:i/>
        </w:rPr>
        <w:t>Magnetospira</w:t>
      </w:r>
      <w:r w:rsidR="00D33AE8" w:rsidRPr="004817DE">
        <w:t xml:space="preserve"> sp. QH-2, strain MO-1, </w:t>
      </w:r>
      <w:r w:rsidR="00D33AE8" w:rsidRPr="004817DE">
        <w:rPr>
          <w:i/>
        </w:rPr>
        <w:t>Magnetofaba australis</w:t>
      </w:r>
      <w:r w:rsidR="00D33AE8" w:rsidRPr="004817DE">
        <w:t xml:space="preserve"> (IT-1) and </w:t>
      </w:r>
      <w:r w:rsidR="00D33AE8" w:rsidRPr="004817DE">
        <w:rPr>
          <w:i/>
        </w:rPr>
        <w:t>Magnetococcus marinus</w:t>
      </w:r>
      <w:r w:rsidR="00D33AE8" w:rsidRPr="004817DE">
        <w:t xml:space="preserve"> (MC-1). Strain SS-5 from the </w:t>
      </w:r>
      <w:r w:rsidR="00D33AE8" w:rsidRPr="004817DE">
        <w:rPr>
          <w:i/>
        </w:rPr>
        <w:t>Gammaproteobacteria</w:t>
      </w:r>
      <w:r w:rsidR="00D33AE8" w:rsidRPr="004817DE">
        <w:t xml:space="preserve"> class is also used. From the </w:t>
      </w:r>
      <w:r w:rsidR="00D33AE8" w:rsidRPr="004817DE">
        <w:rPr>
          <w:i/>
        </w:rPr>
        <w:t>Deltaproteobacteria</w:t>
      </w:r>
      <w:r w:rsidR="00D33AE8" w:rsidRPr="004817DE">
        <w:t xml:space="preserve"> class MTB used include the magnetotactic multicellular prokaryotes </w:t>
      </w:r>
      <w:r w:rsidR="00D33AE8" w:rsidRPr="004817DE">
        <w:rPr>
          <w:i/>
        </w:rPr>
        <w:t>Ca</w:t>
      </w:r>
      <w:r w:rsidR="00D33AE8" w:rsidRPr="004817DE">
        <w:t xml:space="preserve">. Magnetoglobus multicellularis (MMP) and strain HK-1, </w:t>
      </w:r>
      <w:r w:rsidR="00D33AE8" w:rsidRPr="004817DE">
        <w:rPr>
          <w:i/>
        </w:rPr>
        <w:t>Ca</w:t>
      </w:r>
      <w:r w:rsidR="00D33AE8" w:rsidRPr="004817DE">
        <w:t xml:space="preserve">. Desulfamplus magnetomortis (BW-1), </w:t>
      </w:r>
      <w:r w:rsidR="00D33AE8" w:rsidRPr="004817DE">
        <w:rPr>
          <w:i/>
        </w:rPr>
        <w:t>Desulfovibrio magneticus</w:t>
      </w:r>
      <w:r w:rsidR="00D33AE8" w:rsidRPr="004817DE">
        <w:t xml:space="preserve"> (RS-1 and FH-1), and strain ML-1. </w:t>
      </w:r>
      <w:r w:rsidR="00D33AE8" w:rsidRPr="004817DE">
        <w:rPr>
          <w:i/>
        </w:rPr>
        <w:t>Ca</w:t>
      </w:r>
      <w:r w:rsidR="00D33AE8" w:rsidRPr="004817DE">
        <w:t xml:space="preserve">. Magnetobacterium bavaricum (Mbav) and strain MYR-1 of the </w:t>
      </w:r>
      <w:r w:rsidR="00D33AE8" w:rsidRPr="004817DE">
        <w:rPr>
          <w:i/>
        </w:rPr>
        <w:t>Nitrospirae</w:t>
      </w:r>
      <w:r w:rsidR="00D33AE8" w:rsidRPr="004817DE">
        <w:t xml:space="preserve"> phylum was also used.</w:t>
      </w:r>
      <w:r w:rsidR="005C3888" w:rsidRPr="004817DE">
        <w:t xml:space="preserve"> Red numbers at the bottom denote residue numbers specific for A</w:t>
      </w:r>
      <w:r w:rsidR="005C3888" w:rsidRPr="004817DE">
        <w:rPr>
          <w:smallCaps/>
        </w:rPr>
        <w:t>rs</w:t>
      </w:r>
      <w:r w:rsidR="005C3888" w:rsidRPr="004817DE">
        <w:t>TM.</w:t>
      </w:r>
    </w:p>
    <w:bookmarkEnd w:id="0"/>
    <w:sectPr w:rsidR="00321B3A" w:rsidRPr="004817DE" w:rsidSect="006A7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8AC3CB" w15:done="0"/>
  <w15:commentEx w15:paraId="33B5BAC3" w15:done="0"/>
  <w15:commentEx w15:paraId="03373AD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alie">
    <w15:presenceInfo w15:providerId="None" w15:userId="Nata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80"/>
    <w:rsid w:val="00111582"/>
    <w:rsid w:val="00174B84"/>
    <w:rsid w:val="00186A04"/>
    <w:rsid w:val="001B6F55"/>
    <w:rsid w:val="001D4FA8"/>
    <w:rsid w:val="001E61CF"/>
    <w:rsid w:val="00237F0A"/>
    <w:rsid w:val="00321B3A"/>
    <w:rsid w:val="00394739"/>
    <w:rsid w:val="00422C18"/>
    <w:rsid w:val="004762B6"/>
    <w:rsid w:val="004817DE"/>
    <w:rsid w:val="00567CC6"/>
    <w:rsid w:val="005C3888"/>
    <w:rsid w:val="006A0CC1"/>
    <w:rsid w:val="006A7FBA"/>
    <w:rsid w:val="0080656B"/>
    <w:rsid w:val="0084680F"/>
    <w:rsid w:val="0089134D"/>
    <w:rsid w:val="00891659"/>
    <w:rsid w:val="00950C0B"/>
    <w:rsid w:val="009F3080"/>
    <w:rsid w:val="00A802AF"/>
    <w:rsid w:val="00AA44A5"/>
    <w:rsid w:val="00AD58C9"/>
    <w:rsid w:val="00B35E2E"/>
    <w:rsid w:val="00B738F2"/>
    <w:rsid w:val="00C236AF"/>
    <w:rsid w:val="00C26729"/>
    <w:rsid w:val="00CB47A3"/>
    <w:rsid w:val="00D24766"/>
    <w:rsid w:val="00D33AE8"/>
    <w:rsid w:val="00D851E6"/>
    <w:rsid w:val="00E404A8"/>
    <w:rsid w:val="00F0653B"/>
    <w:rsid w:val="00FB0B5A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60A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nin</dc:creator>
  <cp:keywords/>
  <dc:description/>
  <cp:lastModifiedBy>Samuel Cronin</cp:lastModifiedBy>
  <cp:revision>3</cp:revision>
  <cp:lastPrinted>2015-01-19T14:47:00Z</cp:lastPrinted>
  <dcterms:created xsi:type="dcterms:W3CDTF">2015-04-30T13:18:00Z</dcterms:created>
  <dcterms:modified xsi:type="dcterms:W3CDTF">2015-05-31T10:00:00Z</dcterms:modified>
</cp:coreProperties>
</file>